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60" w:type="dxa"/>
        <w:jc w:val="left"/>
        <w:tblInd w:w="-16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0"/>
      </w:tblGrid>
      <w:tr>
        <w:trPr>
          <w:trHeight w:val="100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pplementary Table 1: Patient information for FLT3-ITD-positive AML primagraft #1</w:t>
            </w:r>
          </w:p>
        </w:tc>
      </w:tr>
      <w:tr>
        <w:trPr>
          <w:trHeight w:val="872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Pathologic diagnosis: </w:t>
            </w:r>
            <w:r>
              <w:rPr/>
              <w:t>AML M4/M5</w:t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WHO classification: </w:t>
            </w:r>
            <w:r>
              <w:rPr/>
              <w:t>AML with recurrent gene mutations</w:t>
            </w:r>
          </w:p>
        </w:tc>
      </w:tr>
      <w:tr>
        <w:trPr>
          <w:trHeight w:val="710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Disease stage at time of sample acquisition: </w:t>
            </w:r>
            <w:r>
              <w:rPr/>
              <w:t>Relapsed post-allogeneic HSCT</w:t>
            </w:r>
          </w:p>
        </w:tc>
      </w:tr>
      <w:tr>
        <w:trPr>
          <w:trHeight w:val="530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Age, gender: </w:t>
            </w:r>
            <w:r>
              <w:rPr/>
              <w:t>61, male</w:t>
            </w:r>
          </w:p>
        </w:tc>
      </w:tr>
      <w:tr>
        <w:trPr>
          <w:trHeight w:val="728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Percent tissue involvement: </w:t>
            </w:r>
            <w:r>
              <w:rPr/>
              <w:t>71</w:t>
            </w:r>
          </w:p>
        </w:tc>
      </w:tr>
      <w:tr>
        <w:trPr>
          <w:trHeight w:val="124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Notable clinical features: </w:t>
            </w:r>
            <w:r>
              <w:rPr/>
              <w:t>Prior prostate cancer s/p prostatectomy/EBRT 26 months prior as well as papillary thyroid cancer for which he was being treated with RAI at the time of the AML diagnosis; of note the relapse AML now expresses CD19 which is atypical.</w:t>
            </w:r>
          </w:p>
        </w:tc>
      </w:tr>
      <w:tr>
        <w:trPr>
          <w:trHeight w:val="52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atient clinical details: </w:t>
            </w:r>
            <w:r>
              <w:rPr/>
              <w:t>Relapsed following 6 +3, consolidation HiDAC, allogeneic HSCT in CR1.</w:t>
            </w:r>
          </w:p>
        </w:tc>
      </w:tr>
      <w:tr>
        <w:trPr>
          <w:trHeight w:val="720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Source tumor karyotype: </w:t>
            </w:r>
            <w:r>
              <w:rPr/>
              <w:t>47,X,-Y,del(6)(q15q21),+8,+14[15]/47,idem,t(1;9)(q23;q34)[4]//46,XX[1]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ource karyotype simplified:  </w:t>
            </w:r>
            <w:r>
              <w:rPr/>
              <w:t>Trisomies 8 and 14, deletion 6q, and loss of Y chromosome; 3 metaphases also contained t(1;9).</w:t>
            </w:r>
          </w:p>
        </w:tc>
      </w:tr>
      <w:tr>
        <w:trPr>
          <w:trHeight w:val="76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FISH positive: </w:t>
            </w:r>
            <w:r>
              <w:rPr/>
              <w:t>nuc ish(DXZ1x1)[161/200]//(DXZ1x2)[39/200]</w:t>
            </w:r>
          </w:p>
        </w:tc>
      </w:tr>
      <w:tr>
        <w:trPr>
          <w:trHeight w:val="64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Immunophenotype positive: </w:t>
            </w:r>
            <w:r>
              <w:rPr/>
              <w:t>CD45(dim), HLA-DR, CD13, CD33, CD117 (subset), CD15 (subset), CD19 (aberrant) and CD7 (aberrant dim)</w:t>
            </w:r>
          </w:p>
        </w:tc>
      </w:tr>
      <w:tr>
        <w:trPr>
          <w:trHeight w:val="70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Immunophenotype negative: </w:t>
            </w:r>
            <w:r>
              <w:rPr/>
              <w:t>CD34, CD10, CD20, CD79a, cytoplasmic CD22, and other monocytic, B and T lymphoid markers</w:t>
            </w:r>
          </w:p>
        </w:tc>
      </w:tr>
      <w:tr>
        <w:trPr>
          <w:trHeight w:val="602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resenting WBC: </w:t>
            </w:r>
            <w:r>
              <w:rPr/>
              <w:t>260000</w:t>
            </w:r>
          </w:p>
        </w:tc>
      </w:tr>
      <w:tr>
        <w:trPr>
          <w:trHeight w:val="900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Molecular alterations (FLT3): </w:t>
            </w:r>
            <w:r>
              <w:rPr/>
              <w:t>FLT3-ITD</w:t>
            </w:r>
          </w:p>
          <w:p>
            <w:pPr>
              <w:pStyle w:val="Normal"/>
              <w:rPr>
                <w:b/>
                <w:b/>
              </w:rPr>
            </w:pPr>
            <w:r>
              <w:rPr/>
              <w:t xml:space="preserve">c.2503C&gt;A p.D835Y - in 43.0% of 1767 reads </w:t>
            </w:r>
          </w:p>
        </w:tc>
      </w:tr>
      <w:tr>
        <w:trPr>
          <w:trHeight w:val="1050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olecular alterations (NMP1): </w:t>
            </w:r>
            <w:r>
              <w:rPr/>
              <w:t>c.859_860insTCTG p.W288fs*&gt;9 - in 38.1% of 412 read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6T19:41:00Z</dcterms:created>
  <dc:creator>yoffe</dc:creator>
  <dc:description/>
  <cp:keywords/>
  <dc:language>en-US</dc:language>
  <cp:lastModifiedBy>yoffe</cp:lastModifiedBy>
  <dcterms:modified xsi:type="dcterms:W3CDTF">2017-04-16T19:41:00Z</dcterms:modified>
  <cp:revision>2</cp:revision>
  <dc:subject/>
  <dc:title>Supplementary Table I: Patient information for FLT3-ITD-positive AML primagraft "AML4"</dc:title>
</cp:coreProperties>
</file>